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096C" w14:textId="5BDB4123" w:rsidR="00FD5077" w:rsidRDefault="00FD5077" w:rsidP="00FD5077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noProof/>
        </w:rPr>
      </w:pPr>
      <w:r w:rsidRPr="00912548">
        <w:rPr>
          <w:rFonts w:ascii="Times New Roman" w:hAnsi="Times New Roman" w:cs="Times New Roman"/>
          <w:b/>
          <w:bCs/>
          <w:noProof/>
        </w:rPr>
        <w:t>A</w:t>
      </w:r>
      <w:r w:rsidR="000E0F6F">
        <w:rPr>
          <w:rFonts w:ascii="Times New Roman" w:hAnsi="Times New Roman" w:cs="Times New Roman"/>
          <w:b/>
          <w:bCs/>
          <w:noProof/>
        </w:rPr>
        <w:t xml:space="preserve">dditional </w:t>
      </w:r>
      <w:r w:rsidR="005E19D8">
        <w:rPr>
          <w:rFonts w:ascii="Times New Roman" w:hAnsi="Times New Roman" w:cs="Times New Roman"/>
          <w:b/>
          <w:bCs/>
          <w:noProof/>
        </w:rPr>
        <w:t>f</w:t>
      </w:r>
      <w:r w:rsidR="000E0F6F">
        <w:rPr>
          <w:rFonts w:ascii="Times New Roman" w:hAnsi="Times New Roman" w:cs="Times New Roman"/>
          <w:b/>
          <w:bCs/>
          <w:noProof/>
        </w:rPr>
        <w:t xml:space="preserve">ile </w:t>
      </w:r>
      <w:r w:rsidR="00BC2A36">
        <w:rPr>
          <w:rFonts w:ascii="Times New Roman" w:hAnsi="Times New Roman" w:cs="Times New Roman"/>
          <w:b/>
          <w:bCs/>
          <w:noProof/>
        </w:rPr>
        <w:t>3</w:t>
      </w:r>
    </w:p>
    <w:p w14:paraId="5FA34861" w14:textId="5973AF3F" w:rsidR="00FD5077" w:rsidRDefault="00FD5077" w:rsidP="00FD5077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List of </w:t>
      </w:r>
      <w:r w:rsidR="005E19D8">
        <w:rPr>
          <w:rFonts w:ascii="Times New Roman" w:hAnsi="Times New Roman" w:cs="Times New Roman"/>
          <w:b/>
          <w:bCs/>
          <w:noProof/>
        </w:rPr>
        <w:t>h</w:t>
      </w:r>
      <w:r>
        <w:rPr>
          <w:rFonts w:ascii="Times New Roman" w:hAnsi="Times New Roman" w:cs="Times New Roman"/>
          <w:b/>
          <w:bCs/>
          <w:noProof/>
        </w:rPr>
        <w:t>igh-</w:t>
      </w:r>
      <w:r w:rsidR="005E19D8">
        <w:rPr>
          <w:rFonts w:ascii="Times New Roman" w:hAnsi="Times New Roman" w:cs="Times New Roman"/>
          <w:b/>
          <w:bCs/>
          <w:noProof/>
        </w:rPr>
        <w:t>i</w:t>
      </w:r>
      <w:r>
        <w:rPr>
          <w:rFonts w:ascii="Times New Roman" w:hAnsi="Times New Roman" w:cs="Times New Roman"/>
          <w:b/>
          <w:bCs/>
          <w:noProof/>
        </w:rPr>
        <w:t xml:space="preserve">ncome </w:t>
      </w:r>
      <w:r w:rsidR="005E19D8">
        <w:rPr>
          <w:rFonts w:ascii="Times New Roman" w:hAnsi="Times New Roman" w:cs="Times New Roman"/>
          <w:b/>
          <w:bCs/>
          <w:noProof/>
        </w:rPr>
        <w:t>c</w:t>
      </w:r>
      <w:r>
        <w:rPr>
          <w:rFonts w:ascii="Times New Roman" w:hAnsi="Times New Roman" w:cs="Times New Roman"/>
          <w:b/>
          <w:bCs/>
          <w:noProof/>
        </w:rPr>
        <w:t xml:space="preserve">ountries based on the </w:t>
      </w:r>
      <w:r w:rsidR="005E19D8">
        <w:rPr>
          <w:rFonts w:ascii="Times New Roman" w:hAnsi="Times New Roman" w:cs="Times New Roman"/>
          <w:b/>
          <w:bCs/>
          <w:noProof/>
        </w:rPr>
        <w:t>w</w:t>
      </w:r>
      <w:r>
        <w:rPr>
          <w:rFonts w:ascii="Times New Roman" w:hAnsi="Times New Roman" w:cs="Times New Roman"/>
          <w:b/>
          <w:bCs/>
          <w:noProof/>
        </w:rPr>
        <w:t xml:space="preserve">orld </w:t>
      </w:r>
      <w:r w:rsidR="005E19D8">
        <w:rPr>
          <w:rFonts w:ascii="Times New Roman" w:hAnsi="Times New Roman" w:cs="Times New Roman"/>
          <w:b/>
          <w:bCs/>
          <w:noProof/>
        </w:rPr>
        <w:t>b</w:t>
      </w:r>
      <w:r>
        <w:rPr>
          <w:rFonts w:ascii="Times New Roman" w:hAnsi="Times New Roman" w:cs="Times New Roman"/>
          <w:b/>
          <w:bCs/>
          <w:noProof/>
        </w:rPr>
        <w:t xml:space="preserve">ank </w:t>
      </w:r>
      <w:r w:rsidR="005E19D8">
        <w:rPr>
          <w:rFonts w:ascii="Times New Roman" w:hAnsi="Times New Roman" w:cs="Times New Roman"/>
          <w:b/>
          <w:bCs/>
          <w:noProof/>
        </w:rPr>
        <w:t>d</w:t>
      </w:r>
      <w:r>
        <w:rPr>
          <w:rFonts w:ascii="Times New Roman" w:hAnsi="Times New Roman" w:cs="Times New Roman"/>
          <w:b/>
          <w:bCs/>
          <w:noProof/>
        </w:rPr>
        <w:t>efin</w:t>
      </w:r>
      <w:r w:rsidR="00F64C79">
        <w:rPr>
          <w:rFonts w:ascii="Times New Roman" w:hAnsi="Times New Roman" w:cs="Times New Roman"/>
          <w:b/>
          <w:bCs/>
          <w:noProof/>
        </w:rPr>
        <w:t>i</w:t>
      </w:r>
      <w:r>
        <w:rPr>
          <w:rFonts w:ascii="Times New Roman" w:hAnsi="Times New Roman" w:cs="Times New Roman"/>
          <w:b/>
          <w:bCs/>
          <w:noProof/>
        </w:rPr>
        <w:t>tion</w:t>
      </w:r>
    </w:p>
    <w:tbl>
      <w:tblPr>
        <w:tblStyle w:val="TableGrid"/>
        <w:tblpPr w:leftFromText="180" w:rightFromText="180" w:vertAnchor="text" w:horzAnchor="margin" w:tblpY="174"/>
        <w:tblW w:w="9497" w:type="dxa"/>
        <w:tblLook w:val="04A0" w:firstRow="1" w:lastRow="0" w:firstColumn="1" w:lastColumn="0" w:noHBand="0" w:noVBand="1"/>
      </w:tblPr>
      <w:tblGrid>
        <w:gridCol w:w="2977"/>
        <w:gridCol w:w="3544"/>
        <w:gridCol w:w="2976"/>
      </w:tblGrid>
      <w:tr w:rsidR="00FD5077" w14:paraId="6A26D4B5" w14:textId="77777777" w:rsidTr="00823F22">
        <w:trPr>
          <w:trHeight w:val="10901"/>
        </w:trPr>
        <w:tc>
          <w:tcPr>
            <w:tcW w:w="2977" w:type="dxa"/>
          </w:tcPr>
          <w:p w14:paraId="161C8A68" w14:textId="77777777" w:rsidR="00FD5077" w:rsidRPr="00673F32" w:rsidRDefault="00FD5077" w:rsidP="00823F22">
            <w:pPr>
              <w:shd w:val="clear" w:color="auto" w:fill="FFFFFF"/>
              <w:spacing w:before="75" w:after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NDORRA</w:t>
            </w:r>
          </w:p>
          <w:p w14:paraId="5FF6711A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NTIGUA AND BARBUDA</w:t>
            </w:r>
          </w:p>
          <w:p w14:paraId="0C5DCA91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RUBA</w:t>
            </w:r>
          </w:p>
          <w:p w14:paraId="0530C12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USTRALIA</w:t>
            </w:r>
          </w:p>
          <w:p w14:paraId="3A6F53B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USTRIA</w:t>
            </w:r>
          </w:p>
          <w:p w14:paraId="5BEB0C5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The BAHAMAS</w:t>
            </w:r>
          </w:p>
          <w:p w14:paraId="63461BCF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AHRAIN</w:t>
            </w:r>
          </w:p>
          <w:p w14:paraId="13A5ADBE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ARBADOS</w:t>
            </w:r>
          </w:p>
          <w:p w14:paraId="560707D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ELGIUM</w:t>
            </w:r>
          </w:p>
          <w:p w14:paraId="66C3ED29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ERMUDA</w:t>
            </w:r>
          </w:p>
          <w:p w14:paraId="056E30F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RITISH VIRGIN ISLANDS</w:t>
            </w:r>
          </w:p>
          <w:p w14:paraId="6F5A0D6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BRUNEI DARUSSALAM</w:t>
            </w:r>
          </w:p>
          <w:p w14:paraId="6CC060A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ANADA</w:t>
            </w:r>
          </w:p>
          <w:p w14:paraId="2B4826C1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AYMAN ISLANDS</w:t>
            </w:r>
          </w:p>
          <w:p w14:paraId="0A03965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HANNEL ISLANDS</w:t>
            </w:r>
          </w:p>
          <w:p w14:paraId="46ABC52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HILE</w:t>
            </w:r>
          </w:p>
          <w:p w14:paraId="46B817F4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ROATIA</w:t>
            </w:r>
          </w:p>
          <w:p w14:paraId="1F7BC5D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URACAO</w:t>
            </w:r>
          </w:p>
          <w:p w14:paraId="6A6230B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YPRUS</w:t>
            </w:r>
          </w:p>
          <w:p w14:paraId="53F37AE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ZECH REPUBLIC</w:t>
            </w:r>
          </w:p>
          <w:p w14:paraId="3EBEC004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DENMARK</w:t>
            </w:r>
          </w:p>
          <w:p w14:paraId="36D939F6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ESTONIA</w:t>
            </w:r>
          </w:p>
          <w:p w14:paraId="46916A68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FAROE ISLANDS</w:t>
            </w:r>
          </w:p>
          <w:p w14:paraId="53AC020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FINLAND</w:t>
            </w:r>
          </w:p>
          <w:p w14:paraId="08D6B61D" w14:textId="77777777" w:rsidR="00FD5077" w:rsidRPr="00673F32" w:rsidRDefault="00FD5077" w:rsidP="00823F2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ANCE</w:t>
            </w:r>
          </w:p>
          <w:p w14:paraId="30153BC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FRENCH POLYNESIA</w:t>
            </w:r>
          </w:p>
          <w:p w14:paraId="39A2C81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ERMANY</w:t>
            </w:r>
          </w:p>
          <w:p w14:paraId="34E3C851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IBRALTAR</w:t>
            </w:r>
          </w:p>
          <w:p w14:paraId="2188A5B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REECE</w:t>
            </w:r>
          </w:p>
          <w:p w14:paraId="124A329A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REENLAND</w:t>
            </w:r>
          </w:p>
          <w:p w14:paraId="4383FE9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UAM</w:t>
            </w:r>
          </w:p>
        </w:tc>
        <w:tc>
          <w:tcPr>
            <w:tcW w:w="3544" w:type="dxa"/>
          </w:tcPr>
          <w:p w14:paraId="39CB772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HONG KONG SAR, CHINA</w:t>
            </w:r>
          </w:p>
          <w:p w14:paraId="4DA6A36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NGARY</w:t>
            </w: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 xml:space="preserve"> </w:t>
            </w:r>
          </w:p>
          <w:p w14:paraId="0CD87666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ICELAND</w:t>
            </w:r>
          </w:p>
          <w:p w14:paraId="6742ECD0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IRELAND</w:t>
            </w:r>
          </w:p>
          <w:p w14:paraId="0D83C58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ISLE OF MAN</w:t>
            </w:r>
          </w:p>
          <w:p w14:paraId="133D76F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ISRAEL</w:t>
            </w:r>
          </w:p>
          <w:p w14:paraId="380A31B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ITALY</w:t>
            </w:r>
          </w:p>
          <w:p w14:paraId="7A22B5C3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JAPAN</w:t>
            </w:r>
          </w:p>
          <w:p w14:paraId="20A3EA16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KOREA, REP.</w:t>
            </w:r>
          </w:p>
          <w:p w14:paraId="4B58055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KUWAIT</w:t>
            </w:r>
          </w:p>
          <w:p w14:paraId="0AD2A38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LATVIA</w:t>
            </w:r>
          </w:p>
          <w:p w14:paraId="4DD8CE68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LIECHTENSTEIN</w:t>
            </w:r>
          </w:p>
          <w:p w14:paraId="11734D7E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LITHUANIA</w:t>
            </w:r>
          </w:p>
          <w:p w14:paraId="0F7088D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LUXEMBOURG</w:t>
            </w:r>
          </w:p>
          <w:p w14:paraId="6B3F083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MACAO SAR, CHINA</w:t>
            </w:r>
          </w:p>
          <w:p w14:paraId="6C2BB4FE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MALTA</w:t>
            </w:r>
          </w:p>
          <w:p w14:paraId="63CB7453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MONACO</w:t>
            </w:r>
          </w:p>
          <w:p w14:paraId="0F3A7E54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AURU</w:t>
            </w:r>
          </w:p>
          <w:p w14:paraId="520D1EC0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ETHERLANDS</w:t>
            </w:r>
          </w:p>
          <w:p w14:paraId="5C619B7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EW CALEDONIA</w:t>
            </w:r>
          </w:p>
          <w:p w14:paraId="27961DC4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EW ZEALAND</w:t>
            </w:r>
          </w:p>
          <w:p w14:paraId="4500B38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ORTHERN MARIANA ISLANDS</w:t>
            </w:r>
          </w:p>
          <w:p w14:paraId="46F34AC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NORWAY</w:t>
            </w:r>
          </w:p>
          <w:p w14:paraId="7E87C7B8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OMAN</w:t>
            </w:r>
          </w:p>
          <w:p w14:paraId="3A05D67B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PALAU</w:t>
            </w:r>
          </w:p>
          <w:p w14:paraId="0D01F13F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POLAND</w:t>
            </w:r>
          </w:p>
          <w:p w14:paraId="1E90B91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PORTUGAL</w:t>
            </w:r>
          </w:p>
          <w:p w14:paraId="31192123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PUERTO RICO</w:t>
            </w:r>
          </w:p>
          <w:p w14:paraId="2C1912A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QATAR</w:t>
            </w:r>
          </w:p>
          <w:p w14:paraId="58EC9F4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AN MARINO</w:t>
            </w:r>
          </w:p>
          <w:p w14:paraId="08A82DA2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AUDI ARABIA</w:t>
            </w:r>
          </w:p>
          <w:p w14:paraId="36EB5F77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EYCHELLES</w:t>
            </w:r>
          </w:p>
        </w:tc>
        <w:tc>
          <w:tcPr>
            <w:tcW w:w="2976" w:type="dxa"/>
          </w:tcPr>
          <w:p w14:paraId="7EBA3A3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INGAPORE</w:t>
            </w:r>
          </w:p>
          <w:p w14:paraId="4959001D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INT MAARTEN (DUTCH PART)</w:t>
            </w:r>
          </w:p>
          <w:p w14:paraId="76663D29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LOVAK REPUBLIC</w:t>
            </w:r>
          </w:p>
          <w:p w14:paraId="4B454BE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LOVENIA</w:t>
            </w:r>
          </w:p>
          <w:p w14:paraId="3C7E8AA8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PAIN</w:t>
            </w:r>
          </w:p>
          <w:p w14:paraId="5D9A146A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T. KITTS AND NEVIS</w:t>
            </w:r>
          </w:p>
          <w:p w14:paraId="7B0E07FC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T. MARTIN (FRENCH PART)</w:t>
            </w:r>
          </w:p>
          <w:p w14:paraId="64555AD0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WEDEN</w:t>
            </w:r>
          </w:p>
          <w:p w14:paraId="3989B89A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SWITZERLAND</w:t>
            </w:r>
          </w:p>
          <w:p w14:paraId="737BBA05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321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TRINIDAD AND TOBAGO</w:t>
            </w:r>
          </w:p>
          <w:p w14:paraId="6C9C35FE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TURKS AND CAICOS ISLANDS</w:t>
            </w:r>
          </w:p>
          <w:p w14:paraId="3FD04BEE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UNITED ARAB EMIRATES</w:t>
            </w:r>
          </w:p>
          <w:p w14:paraId="34FDD0A3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UNITED KINGDOM</w:t>
            </w:r>
          </w:p>
          <w:p w14:paraId="0839DBA1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UNITED STATES</w:t>
            </w:r>
          </w:p>
          <w:p w14:paraId="2EAB5DDF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URUGUAY</w:t>
            </w:r>
          </w:p>
          <w:p w14:paraId="7F3CF831" w14:textId="77777777" w:rsidR="00FD5077" w:rsidRPr="00673F32" w:rsidRDefault="00FD5077" w:rsidP="00823F22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673F32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VIRGIN ISLANDS (U.S.)</w:t>
            </w:r>
          </w:p>
          <w:p w14:paraId="610A7B3E" w14:textId="77777777" w:rsidR="00FD5077" w:rsidRPr="00673F32" w:rsidRDefault="00FD5077" w:rsidP="00823F22">
            <w:pPr>
              <w:pStyle w:val="EndNoteBibliography"/>
              <w:spacing w:line="480" w:lineRule="auto"/>
              <w:ind w:right="321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</w:p>
        </w:tc>
      </w:tr>
    </w:tbl>
    <w:p w14:paraId="6EBB2620" w14:textId="2141189C" w:rsidR="00FD5077" w:rsidRPr="00673F32" w:rsidRDefault="001A189F" w:rsidP="00FD5077">
      <w:pPr>
        <w:pStyle w:val="EndNoteBibliography"/>
        <w:rPr>
          <w:noProof/>
        </w:rPr>
      </w:pPr>
      <w:r>
        <w:rPr>
          <w:noProof/>
        </w:rPr>
        <w:t xml:space="preserve">The </w:t>
      </w:r>
      <w:r w:rsidR="00FD5077" w:rsidRPr="00DD2008">
        <w:rPr>
          <w:noProof/>
        </w:rPr>
        <w:t>World Bank Group</w:t>
      </w:r>
      <w:r w:rsidR="00690A2D">
        <w:rPr>
          <w:noProof/>
        </w:rPr>
        <w:t xml:space="preserve"> </w:t>
      </w:r>
      <w:r w:rsidR="00FD5077" w:rsidRPr="00DD2008">
        <w:rPr>
          <w:noProof/>
        </w:rPr>
        <w:t xml:space="preserve">(2022). </w:t>
      </w:r>
      <w:r w:rsidR="00FD5077" w:rsidRPr="00DD2008">
        <w:rPr>
          <w:i/>
          <w:noProof/>
        </w:rPr>
        <w:t>High income</w:t>
      </w:r>
      <w:r w:rsidR="00FD5077" w:rsidRPr="00DD2008">
        <w:rPr>
          <w:noProof/>
        </w:rPr>
        <w:t xml:space="preserve">. Retrieved May 6, 2022 from </w:t>
      </w:r>
      <w:hyperlink r:id="rId6" w:history="1">
        <w:r w:rsidR="00FD5077" w:rsidRPr="00DD2008">
          <w:rPr>
            <w:rStyle w:val="Hyperlink"/>
            <w:noProof/>
          </w:rPr>
          <w:t>https://data.worldbank.org/country/XD</w:t>
        </w:r>
      </w:hyperlink>
    </w:p>
    <w:p w14:paraId="32C20A6B" w14:textId="77777777" w:rsidR="00EB2982" w:rsidRDefault="00EB2982"/>
    <w:sectPr w:rsidR="00EB2982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C3D3C" w14:textId="77777777" w:rsidR="00CA115E" w:rsidRDefault="00CA115E" w:rsidP="00BB0502">
      <w:r>
        <w:separator/>
      </w:r>
    </w:p>
  </w:endnote>
  <w:endnote w:type="continuationSeparator" w:id="0">
    <w:p w14:paraId="5035FDA6" w14:textId="77777777" w:rsidR="00CA115E" w:rsidRDefault="00CA115E" w:rsidP="00BB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D3F08" w14:textId="77777777" w:rsidR="00CA115E" w:rsidRDefault="00CA115E" w:rsidP="00BB0502">
      <w:r>
        <w:separator/>
      </w:r>
    </w:p>
  </w:footnote>
  <w:footnote w:type="continuationSeparator" w:id="0">
    <w:p w14:paraId="7DFCE4D5" w14:textId="77777777" w:rsidR="00CA115E" w:rsidRDefault="00CA115E" w:rsidP="00BB05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8409557"/>
      <w:docPartObj>
        <w:docPartGallery w:val="Page Numbers (Top of Page)"/>
        <w:docPartUnique/>
      </w:docPartObj>
    </w:sdtPr>
    <w:sdtContent>
      <w:p w14:paraId="124C2E53" w14:textId="1FDC5D85" w:rsidR="00BB0502" w:rsidRDefault="00BB0502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41AB0F" w14:textId="77777777" w:rsidR="00BB0502" w:rsidRDefault="00BB0502" w:rsidP="00BB050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0356646"/>
      <w:docPartObj>
        <w:docPartGallery w:val="Page Numbers (Top of Page)"/>
        <w:docPartUnique/>
      </w:docPartObj>
    </w:sdtPr>
    <w:sdtContent>
      <w:p w14:paraId="6FA23637" w14:textId="0D9C8328" w:rsidR="00BB0502" w:rsidRDefault="00BB0502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1AF63" w14:textId="77777777" w:rsidR="00BB0502" w:rsidRDefault="00BB0502" w:rsidP="00BB050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77"/>
    <w:rsid w:val="000019AC"/>
    <w:rsid w:val="000023FD"/>
    <w:rsid w:val="00004880"/>
    <w:rsid w:val="0000596D"/>
    <w:rsid w:val="00033FED"/>
    <w:rsid w:val="00042B05"/>
    <w:rsid w:val="00057587"/>
    <w:rsid w:val="000726C9"/>
    <w:rsid w:val="000743FD"/>
    <w:rsid w:val="00077DBC"/>
    <w:rsid w:val="00084D4C"/>
    <w:rsid w:val="00091AE0"/>
    <w:rsid w:val="00092139"/>
    <w:rsid w:val="000A19FB"/>
    <w:rsid w:val="000C2A0C"/>
    <w:rsid w:val="000E0F6F"/>
    <w:rsid w:val="000F429B"/>
    <w:rsid w:val="00105544"/>
    <w:rsid w:val="00106907"/>
    <w:rsid w:val="00127258"/>
    <w:rsid w:val="00147104"/>
    <w:rsid w:val="00150B89"/>
    <w:rsid w:val="0016066F"/>
    <w:rsid w:val="00163AF5"/>
    <w:rsid w:val="00171873"/>
    <w:rsid w:val="00182ADE"/>
    <w:rsid w:val="001A189F"/>
    <w:rsid w:val="001A25F8"/>
    <w:rsid w:val="001A501B"/>
    <w:rsid w:val="001B2161"/>
    <w:rsid w:val="001C2F6C"/>
    <w:rsid w:val="001C327B"/>
    <w:rsid w:val="001E2B73"/>
    <w:rsid w:val="001E61B1"/>
    <w:rsid w:val="001E71DA"/>
    <w:rsid w:val="002005A3"/>
    <w:rsid w:val="002915E5"/>
    <w:rsid w:val="002A172E"/>
    <w:rsid w:val="002A2F24"/>
    <w:rsid w:val="002A4BE2"/>
    <w:rsid w:val="002C089E"/>
    <w:rsid w:val="002E4DFE"/>
    <w:rsid w:val="0030170F"/>
    <w:rsid w:val="00304759"/>
    <w:rsid w:val="00330452"/>
    <w:rsid w:val="00390800"/>
    <w:rsid w:val="00393C7C"/>
    <w:rsid w:val="003C049F"/>
    <w:rsid w:val="003C223E"/>
    <w:rsid w:val="00402739"/>
    <w:rsid w:val="0041035A"/>
    <w:rsid w:val="0042012E"/>
    <w:rsid w:val="00420CDE"/>
    <w:rsid w:val="0042384F"/>
    <w:rsid w:val="00424816"/>
    <w:rsid w:val="0043126D"/>
    <w:rsid w:val="00461761"/>
    <w:rsid w:val="0046598C"/>
    <w:rsid w:val="004737E2"/>
    <w:rsid w:val="00485E10"/>
    <w:rsid w:val="004905DB"/>
    <w:rsid w:val="0049426F"/>
    <w:rsid w:val="00496748"/>
    <w:rsid w:val="004A15F4"/>
    <w:rsid w:val="004B0D4F"/>
    <w:rsid w:val="004B194E"/>
    <w:rsid w:val="004B533D"/>
    <w:rsid w:val="004B5B3E"/>
    <w:rsid w:val="004B72C9"/>
    <w:rsid w:val="004D62C8"/>
    <w:rsid w:val="004D684A"/>
    <w:rsid w:val="004E495E"/>
    <w:rsid w:val="004F6610"/>
    <w:rsid w:val="00521769"/>
    <w:rsid w:val="00523D0F"/>
    <w:rsid w:val="005434E7"/>
    <w:rsid w:val="00547E27"/>
    <w:rsid w:val="00556CD0"/>
    <w:rsid w:val="005643BA"/>
    <w:rsid w:val="0058404C"/>
    <w:rsid w:val="00584A75"/>
    <w:rsid w:val="0058516C"/>
    <w:rsid w:val="005A7742"/>
    <w:rsid w:val="005B4368"/>
    <w:rsid w:val="005D7EA9"/>
    <w:rsid w:val="005E0AEE"/>
    <w:rsid w:val="005E19D8"/>
    <w:rsid w:val="00607574"/>
    <w:rsid w:val="00626706"/>
    <w:rsid w:val="00630EB0"/>
    <w:rsid w:val="0063135B"/>
    <w:rsid w:val="00657B8B"/>
    <w:rsid w:val="00684952"/>
    <w:rsid w:val="00690A2D"/>
    <w:rsid w:val="006B11D5"/>
    <w:rsid w:val="006B16C2"/>
    <w:rsid w:val="006B3F9A"/>
    <w:rsid w:val="006D7C8F"/>
    <w:rsid w:val="00702B5F"/>
    <w:rsid w:val="007038A9"/>
    <w:rsid w:val="00703F8F"/>
    <w:rsid w:val="00704B81"/>
    <w:rsid w:val="00751932"/>
    <w:rsid w:val="00761AC0"/>
    <w:rsid w:val="00762F96"/>
    <w:rsid w:val="0077113F"/>
    <w:rsid w:val="00772CAC"/>
    <w:rsid w:val="00785014"/>
    <w:rsid w:val="00785773"/>
    <w:rsid w:val="00794345"/>
    <w:rsid w:val="007C1D7A"/>
    <w:rsid w:val="007E2941"/>
    <w:rsid w:val="008064BA"/>
    <w:rsid w:val="008118D3"/>
    <w:rsid w:val="00821C8A"/>
    <w:rsid w:val="0085190D"/>
    <w:rsid w:val="00857A64"/>
    <w:rsid w:val="0087338C"/>
    <w:rsid w:val="00881714"/>
    <w:rsid w:val="008A2F09"/>
    <w:rsid w:val="008B3585"/>
    <w:rsid w:val="008C2CBE"/>
    <w:rsid w:val="008E2489"/>
    <w:rsid w:val="008E7E96"/>
    <w:rsid w:val="008F5194"/>
    <w:rsid w:val="0090681B"/>
    <w:rsid w:val="009070B7"/>
    <w:rsid w:val="00914F21"/>
    <w:rsid w:val="00930061"/>
    <w:rsid w:val="00936377"/>
    <w:rsid w:val="009364BB"/>
    <w:rsid w:val="009461C5"/>
    <w:rsid w:val="00954090"/>
    <w:rsid w:val="00973256"/>
    <w:rsid w:val="00992350"/>
    <w:rsid w:val="009A401B"/>
    <w:rsid w:val="009C2CFD"/>
    <w:rsid w:val="00A03CA1"/>
    <w:rsid w:val="00A13C3F"/>
    <w:rsid w:val="00A20C3C"/>
    <w:rsid w:val="00A2125E"/>
    <w:rsid w:val="00A40031"/>
    <w:rsid w:val="00A5035E"/>
    <w:rsid w:val="00A8013B"/>
    <w:rsid w:val="00AD1A75"/>
    <w:rsid w:val="00AD4DE2"/>
    <w:rsid w:val="00AD6A22"/>
    <w:rsid w:val="00AE1D30"/>
    <w:rsid w:val="00AF541D"/>
    <w:rsid w:val="00B03DE6"/>
    <w:rsid w:val="00B05A57"/>
    <w:rsid w:val="00B07BE0"/>
    <w:rsid w:val="00B16D8C"/>
    <w:rsid w:val="00B4144E"/>
    <w:rsid w:val="00B45D7D"/>
    <w:rsid w:val="00B479C6"/>
    <w:rsid w:val="00B507C2"/>
    <w:rsid w:val="00B52C6B"/>
    <w:rsid w:val="00B55D0C"/>
    <w:rsid w:val="00B7688F"/>
    <w:rsid w:val="00BB0502"/>
    <w:rsid w:val="00BB1921"/>
    <w:rsid w:val="00BB25EC"/>
    <w:rsid w:val="00BB26BD"/>
    <w:rsid w:val="00BB3B2E"/>
    <w:rsid w:val="00BB5D35"/>
    <w:rsid w:val="00BC047D"/>
    <w:rsid w:val="00BC2A36"/>
    <w:rsid w:val="00BE1509"/>
    <w:rsid w:val="00BE7C7F"/>
    <w:rsid w:val="00BF27EC"/>
    <w:rsid w:val="00BF51F2"/>
    <w:rsid w:val="00CA115E"/>
    <w:rsid w:val="00CC103B"/>
    <w:rsid w:val="00CD0989"/>
    <w:rsid w:val="00CD1D56"/>
    <w:rsid w:val="00CE1BE6"/>
    <w:rsid w:val="00CE51FA"/>
    <w:rsid w:val="00CF0E02"/>
    <w:rsid w:val="00CF4282"/>
    <w:rsid w:val="00D05FB4"/>
    <w:rsid w:val="00D20E91"/>
    <w:rsid w:val="00D36E41"/>
    <w:rsid w:val="00D403AA"/>
    <w:rsid w:val="00D540DD"/>
    <w:rsid w:val="00D72EB1"/>
    <w:rsid w:val="00D821E8"/>
    <w:rsid w:val="00D86B10"/>
    <w:rsid w:val="00DA7464"/>
    <w:rsid w:val="00DB0904"/>
    <w:rsid w:val="00DB4E58"/>
    <w:rsid w:val="00E102FD"/>
    <w:rsid w:val="00E21788"/>
    <w:rsid w:val="00E45287"/>
    <w:rsid w:val="00E47DC9"/>
    <w:rsid w:val="00E5080D"/>
    <w:rsid w:val="00E57A6A"/>
    <w:rsid w:val="00E67C3B"/>
    <w:rsid w:val="00E77DFC"/>
    <w:rsid w:val="00E93545"/>
    <w:rsid w:val="00EA4EDB"/>
    <w:rsid w:val="00EB2982"/>
    <w:rsid w:val="00EB597E"/>
    <w:rsid w:val="00ED3A93"/>
    <w:rsid w:val="00ED48A7"/>
    <w:rsid w:val="00ED6729"/>
    <w:rsid w:val="00EE0E7C"/>
    <w:rsid w:val="00EE785E"/>
    <w:rsid w:val="00EF6781"/>
    <w:rsid w:val="00F0317B"/>
    <w:rsid w:val="00F256FA"/>
    <w:rsid w:val="00F43CFD"/>
    <w:rsid w:val="00F4530A"/>
    <w:rsid w:val="00F55866"/>
    <w:rsid w:val="00F63960"/>
    <w:rsid w:val="00F64C79"/>
    <w:rsid w:val="00F82762"/>
    <w:rsid w:val="00F85A0D"/>
    <w:rsid w:val="00FA6CD1"/>
    <w:rsid w:val="00FD5077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0FC36"/>
  <w15:chartTrackingRefBased/>
  <w15:docId w15:val="{2A8700AD-4AEB-C049-BDBE-46787EDF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D507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077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D50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5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502"/>
  </w:style>
  <w:style w:type="character" w:styleId="PageNumber">
    <w:name w:val="page number"/>
    <w:basedOn w:val="DefaultParagraphFont"/>
    <w:uiPriority w:val="99"/>
    <w:semiHidden/>
    <w:unhideWhenUsed/>
    <w:rsid w:val="00BB0502"/>
  </w:style>
  <w:style w:type="character" w:styleId="FollowedHyperlink">
    <w:name w:val="FollowedHyperlink"/>
    <w:basedOn w:val="DefaultParagraphFont"/>
    <w:uiPriority w:val="99"/>
    <w:semiHidden/>
    <w:unhideWhenUsed/>
    <w:rsid w:val="00690A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/country/X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9T19:58:00Z</dcterms:created>
  <dcterms:modified xsi:type="dcterms:W3CDTF">2023-04-19T19:58:00Z</dcterms:modified>
</cp:coreProperties>
</file>